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7819" w:rsidRPr="00FE7819" w:rsidRDefault="00FE7819" w:rsidP="00FE781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135C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C135C6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C135C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6463A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 w:rsidRPr="00C135C6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C135C6">
        <w:rPr>
          <w:rFonts w:ascii="Times New Roman" w:hAnsi="Times New Roman" w:cs="Times New Roman"/>
          <w:sz w:val="24"/>
          <w:szCs w:val="24"/>
        </w:rPr>
        <w:t xml:space="preserve">The core targets of yellow tea for the treatment of </w:t>
      </w:r>
      <w:r>
        <w:rPr>
          <w:rFonts w:ascii="Times New Roman" w:hAnsi="Times New Roman" w:cs="Times New Roman"/>
          <w:sz w:val="24"/>
          <w:szCs w:val="24"/>
        </w:rPr>
        <w:t>hyperuricaemia</w:t>
      </w:r>
      <w:r w:rsidRPr="00C135C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27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417"/>
        <w:gridCol w:w="1843"/>
        <w:gridCol w:w="1471"/>
        <w:gridCol w:w="1029"/>
        <w:gridCol w:w="1099"/>
      </w:tblGrid>
      <w:tr w:rsidR="00FE7819" w:rsidRPr="00FE7819" w:rsidTr="00FE7819">
        <w:trPr>
          <w:trHeight w:val="276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CODE:: Cluste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CODE:: Node Statu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CODE:: Score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ame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elected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hared name</w:t>
            </w:r>
          </w:p>
        </w:tc>
      </w:tr>
      <w:tr w:rsidR="00FE7819" w:rsidRPr="00FE7819" w:rsidTr="00FE7819">
        <w:trPr>
          <w:trHeight w:val="276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uster 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ee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LRP3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RUE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LRP3</w:t>
            </w:r>
          </w:p>
        </w:tc>
      </w:tr>
      <w:tr w:rsidR="00FE7819" w:rsidRPr="00FE7819" w:rsidTr="00FE7819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uster 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ustere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PARA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RU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PARA</w:t>
            </w:r>
          </w:p>
        </w:tc>
      </w:tr>
      <w:tr w:rsidR="00FE7819" w:rsidRPr="00FE7819" w:rsidTr="00FE7819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uster 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ustere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.88333333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DN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RU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DN1</w:t>
            </w:r>
          </w:p>
        </w:tc>
      </w:tr>
      <w:tr w:rsidR="00FE7819" w:rsidRPr="00FE7819" w:rsidTr="00FE7819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uster 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ustere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.8157894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ASP3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RU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ASP3</w:t>
            </w:r>
          </w:p>
        </w:tc>
      </w:tr>
      <w:tr w:rsidR="00FE7819" w:rsidRPr="00FE7819" w:rsidTr="00FE7819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uster 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ustere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.8157894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CL2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RU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CL2</w:t>
            </w:r>
          </w:p>
        </w:tc>
      </w:tr>
      <w:tr w:rsidR="00FE7819" w:rsidRPr="00FE7819" w:rsidTr="00FE7819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uster 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ustere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.8157894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XCL8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RU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XCL8</w:t>
            </w:r>
          </w:p>
        </w:tc>
      </w:tr>
      <w:tr w:rsidR="00FE7819" w:rsidRPr="00FE7819" w:rsidTr="00FE7819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uster 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ustere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.8157894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L10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RU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L10</w:t>
            </w:r>
          </w:p>
        </w:tc>
      </w:tr>
      <w:tr w:rsidR="00FE7819" w:rsidRPr="00FE7819" w:rsidTr="00FE7819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uster 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ustere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.8157894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L1B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RU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L1B</w:t>
            </w:r>
          </w:p>
        </w:tc>
      </w:tr>
      <w:tr w:rsidR="00FE7819" w:rsidRPr="00FE7819" w:rsidTr="00FE7819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uster 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ustere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.8157894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L6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RU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L6</w:t>
            </w:r>
          </w:p>
        </w:tc>
      </w:tr>
      <w:tr w:rsidR="00FE7819" w:rsidRPr="00FE7819" w:rsidTr="00FE7819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uster 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ustere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.8157894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IRT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RU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IRT1</w:t>
            </w:r>
          </w:p>
        </w:tc>
      </w:tr>
      <w:tr w:rsidR="00FE7819" w:rsidRPr="00FE7819" w:rsidTr="00FE7819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uster 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ustere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.8157894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TAT3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RU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TAT3</w:t>
            </w:r>
          </w:p>
        </w:tc>
      </w:tr>
      <w:tr w:rsidR="00FE7819" w:rsidRPr="00FE7819" w:rsidTr="00FE7819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uster 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ustere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.8157894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NF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RU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NF</w:t>
            </w:r>
          </w:p>
        </w:tc>
      </w:tr>
      <w:tr w:rsidR="00FE7819" w:rsidRPr="00FE7819" w:rsidTr="00FE7819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uster 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ustere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.8157894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VEGFA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RU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VEGFA</w:t>
            </w:r>
          </w:p>
        </w:tc>
      </w:tr>
      <w:tr w:rsidR="00FE7819" w:rsidRPr="00FE7819" w:rsidTr="00FE7819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uster 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ustere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.7666666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ASP8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RU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ASP8</w:t>
            </w:r>
          </w:p>
        </w:tc>
      </w:tr>
      <w:tr w:rsidR="00FE7819" w:rsidRPr="00FE7819" w:rsidTr="00FE7819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uster 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ustere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.6911764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POE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RU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POE</w:t>
            </w:r>
          </w:p>
        </w:tc>
      </w:tr>
      <w:tr w:rsidR="00FE7819" w:rsidRPr="00FE7819" w:rsidTr="00FE7819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uster 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ustere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.6911764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RP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RU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RP</w:t>
            </w:r>
          </w:p>
        </w:tc>
      </w:tr>
      <w:tr w:rsidR="00FE7819" w:rsidRPr="00FE7819" w:rsidTr="00FE7819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uster 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ustere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.099415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AT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RU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AT</w:t>
            </w:r>
          </w:p>
        </w:tc>
      </w:tr>
      <w:tr w:rsidR="00FE7819" w:rsidRPr="00FE7819" w:rsidTr="00FE7819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uster 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ustere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3.01754386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PARG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RU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PARG</w:t>
            </w:r>
          </w:p>
        </w:tc>
      </w:tr>
      <w:tr w:rsidR="00FE7819" w:rsidRPr="00FE7819" w:rsidTr="00FE7819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uster 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ustere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.87619048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LA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RU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LA</w:t>
            </w:r>
          </w:p>
        </w:tc>
      </w:tr>
      <w:tr w:rsidR="00FE7819" w:rsidRPr="00FE7819" w:rsidTr="00FE7819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uster 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ustere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.675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YC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RU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YC</w:t>
            </w:r>
          </w:p>
        </w:tc>
      </w:tr>
      <w:tr w:rsidR="00FE7819" w:rsidRPr="00FE7819" w:rsidTr="00FE7819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uster 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ustere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AA1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RU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AA1</w:t>
            </w:r>
          </w:p>
        </w:tc>
      </w:tr>
      <w:tr w:rsidR="00FE7819" w:rsidRPr="00FE7819" w:rsidTr="00FE7819">
        <w:trPr>
          <w:trHeight w:val="276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uster 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lustere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.86813187</w:t>
            </w:r>
          </w:p>
        </w:tc>
        <w:tc>
          <w:tcPr>
            <w:tcW w:w="1471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MP3</w:t>
            </w: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TRUE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:rsidR="00FE7819" w:rsidRPr="00FE7819" w:rsidRDefault="00FE7819" w:rsidP="00DE5EC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FE7819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MP3</w:t>
            </w:r>
          </w:p>
        </w:tc>
      </w:tr>
    </w:tbl>
    <w:p w:rsidR="00FE7819" w:rsidRDefault="00FE7819"/>
    <w:p w:rsidR="00FE7819" w:rsidRDefault="00FE7819">
      <w:pPr>
        <w:widowControl/>
        <w:jc w:val="left"/>
      </w:pPr>
      <w:r>
        <w:br w:type="page"/>
      </w:r>
    </w:p>
    <w:p w:rsidR="00FE7819" w:rsidRDefault="00FE7819">
      <w:r>
        <w:rPr>
          <w:noProof/>
          <w:lang w:val="en-IN" w:eastAsia="en-IN"/>
        </w:rPr>
        <w:lastRenderedPageBreak/>
        <w:drawing>
          <wp:inline distT="0" distB="0" distL="0" distR="0">
            <wp:extent cx="5274310" cy="504634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46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7819" w:rsidRPr="0086710C" w:rsidRDefault="00FE7819" w:rsidP="00FE781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 w:rsidRPr="00C135C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6463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135C6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86710C">
        <w:rPr>
          <w:rFonts w:ascii="Times New Roman" w:hAnsi="Times New Roman" w:cs="Times New Roman"/>
          <w:sz w:val="24"/>
          <w:szCs w:val="24"/>
        </w:rPr>
        <w:t>Representative base peak chromatogram (BPC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86710C">
        <w:rPr>
          <w:rFonts w:ascii="Times New Roman" w:hAnsi="Times New Roman" w:cs="Times New Roman"/>
          <w:sz w:val="24"/>
          <w:szCs w:val="24"/>
        </w:rPr>
        <w:t>) of (a) green tea, (b) yellow tea, (c) black tea, (d) cyan tea, (e) white tea, and (f) red tea in negative ion mode.</w:t>
      </w:r>
    </w:p>
    <w:p w:rsidR="00FE7819" w:rsidRPr="00FE7819" w:rsidRDefault="00FE7819"/>
    <w:sectPr w:rsidR="00FE7819" w:rsidRPr="00FE7819" w:rsidSect="00B32D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4CEF" w:rsidRDefault="00C64CEF" w:rsidP="00BD16B3">
      <w:r>
        <w:separator/>
      </w:r>
    </w:p>
  </w:endnote>
  <w:endnote w:type="continuationSeparator" w:id="0">
    <w:p w:rsidR="00C64CEF" w:rsidRDefault="00C64CEF" w:rsidP="00BD16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4CEF" w:rsidRDefault="00C64CEF" w:rsidP="00BD16B3">
      <w:r>
        <w:separator/>
      </w:r>
    </w:p>
  </w:footnote>
  <w:footnote w:type="continuationSeparator" w:id="0">
    <w:p w:rsidR="00C64CEF" w:rsidRDefault="00C64CEF" w:rsidP="00BD16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94353"/>
    <w:rsid w:val="0026463A"/>
    <w:rsid w:val="00913D7D"/>
    <w:rsid w:val="00B32DE1"/>
    <w:rsid w:val="00BD16B3"/>
    <w:rsid w:val="00C64CEF"/>
    <w:rsid w:val="00C94353"/>
    <w:rsid w:val="00F650C3"/>
    <w:rsid w:val="00FE781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1"/>
    </o:shapelayout>
  </w:shapeDefaults>
  <w:decimalSymbol w:val="."/>
  <w:listSeparator w:val=","/>
  <w15:docId w15:val="{A5BC0025-713F-42AE-881A-2209B9DF9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7819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D16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D16B3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BD16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D16B3"/>
    <w:rPr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16B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6B3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 Sarah</dc:creator>
  <cp:keywords/>
  <dc:description/>
  <cp:lastModifiedBy>Ishwarya P.S.</cp:lastModifiedBy>
  <cp:revision>4</cp:revision>
  <dcterms:created xsi:type="dcterms:W3CDTF">2022-08-30T06:06:00Z</dcterms:created>
  <dcterms:modified xsi:type="dcterms:W3CDTF">2022-09-06T02:49:00Z</dcterms:modified>
</cp:coreProperties>
</file>